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BBF" w:rsidRPr="00B51BBF" w:rsidRDefault="00B51BBF" w:rsidP="00B51BBF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B51BB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Online Supplements</w:t>
      </w:r>
    </w:p>
    <w:p w:rsidR="00B51BBF" w:rsidRDefault="00B51BBF" w:rsidP="00B51BBF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B51BB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Video 1. Visual reconstruction of the flow and velocity assessed with 4D-flow MRI.</w:t>
      </w:r>
      <w:r w:rsidRPr="00B51BBF">
        <w:rPr>
          <w:rFonts w:ascii="Arial" w:eastAsia="Arial" w:hAnsi="Arial" w:cs="Arial"/>
          <w:color w:val="000000" w:themeColor="text1"/>
          <w:sz w:val="22"/>
          <w:szCs w:val="22"/>
        </w:rPr>
        <w:t xml:space="preserve"> Flow and velocity assessed during rest (A) and stress induced by </w:t>
      </w:r>
      <w:proofErr w:type="spellStart"/>
      <w:r w:rsidRPr="00B51BBF">
        <w:rPr>
          <w:rFonts w:ascii="Arial" w:eastAsia="Arial" w:hAnsi="Arial" w:cs="Arial"/>
          <w:color w:val="000000" w:themeColor="text1"/>
          <w:sz w:val="22"/>
          <w:szCs w:val="22"/>
        </w:rPr>
        <w:t>dobutamine</w:t>
      </w:r>
      <w:proofErr w:type="spellEnd"/>
      <w:r w:rsidRPr="00B51BBF">
        <w:rPr>
          <w:rFonts w:ascii="Arial" w:eastAsia="Arial" w:hAnsi="Arial" w:cs="Arial"/>
          <w:color w:val="000000" w:themeColor="text1"/>
          <w:sz w:val="22"/>
          <w:szCs w:val="22"/>
        </w:rPr>
        <w:t xml:space="preserve"> (B). The grey area represents the range of interest where the measurement in the pulmonary trunk was assessed. </w:t>
      </w:r>
      <w:r w:rsidRPr="00B51BBF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(</w:t>
      </w:r>
      <w:hyperlink r:id="rId5" w:history="1">
        <w:r w:rsidRPr="00B51BBF">
          <w:rPr>
            <w:rStyle w:val="Collegamentoipertestuale"/>
            <w:rFonts w:ascii="Arial" w:eastAsia="Arial" w:hAnsi="Arial" w:cs="Arial"/>
            <w:sz w:val="22"/>
            <w:szCs w:val="22"/>
            <w:lang w:val="en-US"/>
          </w:rPr>
          <w:t>https://1drv.ms/p/s!AlU4t-DkOwAPvAtUKpTylArKpaQr?e=w3w5fv</w:t>
        </w:r>
      </w:hyperlink>
      <w:r w:rsidRPr="00B51BBF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).</w:t>
      </w: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:rsidR="001141F6" w:rsidRDefault="00B51BBF"/>
    <w:sectPr w:rsidR="001141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40"/>
    <w:rsid w:val="0000417C"/>
    <w:rsid w:val="004F2BCE"/>
    <w:rsid w:val="005D666E"/>
    <w:rsid w:val="008018DD"/>
    <w:rsid w:val="00A63D39"/>
    <w:rsid w:val="00B06D40"/>
    <w:rsid w:val="00B51BBF"/>
    <w:rsid w:val="00B916CD"/>
    <w:rsid w:val="00DB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1BBF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51BB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1BBF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51B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9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1drv.ms/p/s!AlU4t-DkOwAPvAtUKpTylArKpaQr?e=w3w5f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66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li</dc:creator>
  <cp:keywords/>
  <dc:description/>
  <cp:lastModifiedBy>Faragli</cp:lastModifiedBy>
  <cp:revision>3</cp:revision>
  <dcterms:created xsi:type="dcterms:W3CDTF">2024-04-27T07:45:00Z</dcterms:created>
  <dcterms:modified xsi:type="dcterms:W3CDTF">2024-04-27T07:45:00Z</dcterms:modified>
</cp:coreProperties>
</file>